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Primers for real-time PCR</w:t>
      </w:r>
    </w:p>
    <w:p>
      <w:pPr>
        <w:pStyle w:val="Normal"/>
        <w:rPr/>
      </w:pPr>
      <w:r>
        <w:rPr/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2497"/>
        <w:gridCol w:w="1337"/>
        <w:gridCol w:w="3396"/>
      </w:tblGrid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Symbol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Descrip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Ref seq DNA ID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</w:rPr>
              <w:t>Actb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beta actin 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NM_007393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TGGAATCCTGTGGCATCCATGAAAC 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TAAAACGCAGCTCAGTAACAGTCCG 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</w:rPr>
              <w:t xml:space="preserve">Tnf </w:t>
            </w:r>
            <w:r>
              <w:rPr>
                <w:rFonts w:eastAsia="ＭＳ Ｐゴシック" w:cs="Arial" w:ascii="Arial" w:hAnsi="Arial"/>
                <w:kern w:val="0"/>
                <w:sz w:val="16"/>
              </w:rPr>
              <w:t>(TNF</w:t>
            </w:r>
            <w:r>
              <w:rPr>
                <w:rFonts w:eastAsia="ＭＳ Ｐゴシック" w:cs="Symbol" w:ascii="Symbol" w:hAnsi="Symbol"/>
                <w:kern w:val="0"/>
                <w:sz w:val="16"/>
              </w:rPr>
              <w:t></w:t>
            </w:r>
            <w:r>
              <w:rPr>
                <w:rFonts w:eastAsia="ＭＳ Ｐゴシック" w:cs="Arial" w:ascii="Arial" w:hAnsi="Arial"/>
                <w:kern w:val="0"/>
                <w:sz w:val="16"/>
              </w:rPr>
              <w:t>)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tumor necrosis factor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NM_013693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AGCCCACGTCGTAGCAAACCACCAA 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ACACCCATTCCCTTCACAGAGCAAT 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</w:rPr>
              <w:t>Nos2</w:t>
            </w: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 (iNOS)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 xml:space="preserve">inducible nitric oxide synthase 2 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NM_010927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TGGCTCGCTTTGCCACGGAC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AAGGCAGCGGGCACATGCAA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</w:rPr>
              <w:t xml:space="preserve">Ptgs2 </w:t>
            </w:r>
            <w:r>
              <w:rPr>
                <w:rFonts w:eastAsia="ＭＳ Ｐゴシック" w:cs="Arial" w:ascii="Arial" w:hAnsi="Arial"/>
                <w:kern w:val="0"/>
                <w:sz w:val="16"/>
              </w:rPr>
              <w:t>(Cox2)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prostaglandin-endoperoxide synthase 2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NM_011198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TGGGTTCACCCGAGGACTG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</w:rPr>
              <w:t>GGGGATACACCTCTCCAC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985" w:footer="0" w:bottom="2268"/>
      <w:pgNumType w:fmt="decimal"/>
      <w:formProt w:val="false"/>
      <w:textDirection w:val="lrTb"/>
      <w:docGrid w:type="default" w:linePitch="400" w:charSpace="4280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06:11:00Z</dcterms:created>
  <dc:creator>山田 秀俊</dc:creator>
  <dc:description/>
  <cp:keywords/>
  <dc:language>en-US</dc:language>
  <cp:lastModifiedBy>山田 秀俊</cp:lastModifiedBy>
  <dcterms:modified xsi:type="dcterms:W3CDTF">2014-02-05T06:11:00Z</dcterms:modified>
  <cp:revision>1</cp:revision>
  <dc:subject/>
  <dc:title/>
</cp:coreProperties>
</file>